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900"/>
        <w:gridCol w:w="2741"/>
        <w:gridCol w:w="5179"/>
        <w:gridCol w:w="2178"/>
      </w:tblGrid>
      <w:tr w:rsidR="0040501B" w:rsidRPr="0040501B" w:rsidTr="002C5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apter-barcode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apter-barcode base number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AC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AC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AT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AT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C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C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T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T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A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A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GC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GC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CA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CA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GCC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GCC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GG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GG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ATC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ATC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CTA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CTA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TG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TG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AG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AG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GAA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GAA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GT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GT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TA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TA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TC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TC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A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A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C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C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AC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AC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G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G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GC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GC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TCT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TCT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CCT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CCT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TAT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TAT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CAGC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CAGC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AGA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AGA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GCCA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CCA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CTC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CTC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GTT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GTT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AC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AC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GGC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GGC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TC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TC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ACGCC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ndrance</w:t>
            </w:r>
            <w:proofErr w:type="spellEnd"/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ACGCC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ATATG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ATATG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TGAAA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TGAAA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GT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GT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TCGA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TCGA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GA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GA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AAAG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AAAG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ACCG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ACCG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CGACTA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CGACTA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CGTG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CGTG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GG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GG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GTG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GTG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TGCC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TGCC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TTAA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TTAA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ATT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ATT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ATC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ATC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CAC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CAC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CGGAT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CGGAT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CGGA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CGGA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CTG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CTG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C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C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GTGTG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GTGTG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TAG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TAG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TAT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TAT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CTC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TC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CTTGC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CTTGC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AACTT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AACTT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CTGTG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CTGTG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GACCT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GACCT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GATTGG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GATTGG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GTTG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GTTG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GGA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GGA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GGCCA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GGCCA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ATTTTT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ATTTTT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TCAGTC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TCAGTC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40501B" w:rsidRPr="0040501B" w:rsidTr="002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CTGT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CTGT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40501B" w:rsidRPr="0040501B" w:rsidTr="002C5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40501B" w:rsidRPr="0040501B" w:rsidRDefault="0040501B" w:rsidP="0040501B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b w:val="0"/>
                <w:color w:val="000000"/>
                <w:sz w:val="16"/>
                <w:szCs w:val="16"/>
              </w:rPr>
              <w:t>TTCCTGGA</w:t>
            </w:r>
          </w:p>
        </w:tc>
        <w:tc>
          <w:tcPr>
            <w:tcW w:w="108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rge white</w:t>
            </w:r>
          </w:p>
        </w:tc>
        <w:tc>
          <w:tcPr>
            <w:tcW w:w="900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41" w:type="dxa"/>
            <w:noWrap/>
            <w:hideMark/>
          </w:tcPr>
          <w:p w:rsidR="0040501B" w:rsidRPr="0040501B" w:rsidRDefault="0040501B" w:rsidP="0040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anghai </w:t>
            </w:r>
            <w:proofErr w:type="spellStart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ngxin</w:t>
            </w:r>
            <w:proofErr w:type="spellEnd"/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vestock Ltd. Co.</w:t>
            </w:r>
          </w:p>
        </w:tc>
        <w:tc>
          <w:tcPr>
            <w:tcW w:w="5179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CTCTTTCCCTACACGACGCTCTTCCGATCTTTCCTGGA</w:t>
            </w:r>
          </w:p>
        </w:tc>
        <w:tc>
          <w:tcPr>
            <w:tcW w:w="2178" w:type="dxa"/>
            <w:noWrap/>
            <w:hideMark/>
          </w:tcPr>
          <w:p w:rsidR="0040501B" w:rsidRPr="0040501B" w:rsidRDefault="0040501B" w:rsidP="00405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0501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</w:tbl>
    <w:p w:rsidR="006A6ABF" w:rsidRDefault="006A6ABF">
      <w:bookmarkStart w:id="0" w:name="_GoBack"/>
      <w:bookmarkEnd w:id="0"/>
    </w:p>
    <w:sectPr w:rsidR="006A6ABF" w:rsidSect="004050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A7"/>
    <w:rsid w:val="002C5484"/>
    <w:rsid w:val="003364D5"/>
    <w:rsid w:val="0040501B"/>
    <w:rsid w:val="006A6ABF"/>
    <w:rsid w:val="008133A5"/>
    <w:rsid w:val="008A2CAA"/>
    <w:rsid w:val="009E0284"/>
    <w:rsid w:val="00DE74A7"/>
    <w:rsid w:val="00E17B3F"/>
    <w:rsid w:val="00ED39C6"/>
    <w:rsid w:val="00F9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54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54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44</Words>
  <Characters>6526</Characters>
  <Application>Microsoft Office Word</Application>
  <DocSecurity>0</DocSecurity>
  <Lines>54</Lines>
  <Paragraphs>15</Paragraphs>
  <ScaleCrop>false</ScaleCrop>
  <Company>Microsoft</Company>
  <LinksUpToDate>false</LinksUpToDate>
  <CharactersWithSpaces>7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26-2</dc:creator>
  <cp:keywords/>
  <dc:description/>
  <cp:lastModifiedBy>3126-2</cp:lastModifiedBy>
  <cp:revision>11</cp:revision>
  <dcterms:created xsi:type="dcterms:W3CDTF">2014-06-08T00:38:00Z</dcterms:created>
  <dcterms:modified xsi:type="dcterms:W3CDTF">2014-06-08T00:45:00Z</dcterms:modified>
</cp:coreProperties>
</file>